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521"/>
        <w:gridCol w:w="5277"/>
      </w:tblGrid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  <w:tc>
          <w:tcPr>
            <w:tcW w:w="527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2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End of background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b-section Study design and setting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b-section study design and setting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tudy population and sampling section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ata collection &amp; statistical analysis sub-sections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ab methods, data collection and study population sections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ampling strategy section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ampling strategy section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0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2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tatistical analysis section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0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2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rst sentence results (b = reason is sample viability, which is also given)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0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2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haracteristics of study participants sub-section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TH infections section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0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2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tatistical analysis (methods), risk factor (results) sub-sections and table 2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2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 paragraph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 paragraph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ed as relevant to local context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rovided in relevant section of online submission 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9:09:00Z</dcterms:created>
  <dc:creator>pplouffe</dc:creator>
  <dc:description/>
  <cp:keywords/>
  <dc:language>en-US</dc:language>
  <cp:lastModifiedBy>Katie Greenland</cp:lastModifiedBy>
  <cp:lastPrinted>2012-08-10T16:50:00Z</cp:lastPrinted>
  <dcterms:modified xsi:type="dcterms:W3CDTF">2012-08-10T16:06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